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AC5" w:rsidRPr="00DD0A36" w:rsidRDefault="008C1AC5" w:rsidP="008C1AC5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DD0A36"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="002F575D">
        <w:rPr>
          <w:rFonts w:ascii="Times New Roman" w:hAnsi="Times New Roman" w:cs="Times New Roman" w:hint="eastAsia"/>
          <w:b/>
          <w:noProof/>
          <w:sz w:val="24"/>
          <w:szCs w:val="24"/>
        </w:rPr>
        <w:t>2-T</w:t>
      </w:r>
      <w:r w:rsidRPr="00DD0A36">
        <w:rPr>
          <w:rFonts w:ascii="Times New Roman" w:hAnsi="Times New Roman" w:cs="Times New Roman"/>
          <w:b/>
          <w:noProof/>
          <w:sz w:val="24"/>
          <w:szCs w:val="24"/>
        </w:rPr>
        <w:t>able</w:t>
      </w:r>
      <w:r w:rsidR="002F575D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. </w:t>
      </w:r>
      <w:bookmarkStart w:id="0" w:name="_GoBack"/>
      <w:bookmarkEnd w:id="0"/>
      <w:r w:rsidRPr="00DD0A36">
        <w:rPr>
          <w:rFonts w:ascii="Times New Roman" w:hAnsi="Times New Roman" w:cs="Times New Roman"/>
          <w:noProof/>
          <w:sz w:val="24"/>
          <w:szCs w:val="24"/>
        </w:rPr>
        <w:t>Variants detected in HS and hyperbilirubinemia candidate genes</w:t>
      </w:r>
    </w:p>
    <w:tbl>
      <w:tblPr>
        <w:tblW w:w="15365" w:type="dxa"/>
        <w:tblInd w:w="84" w:type="dxa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92"/>
        <w:gridCol w:w="1199"/>
        <w:gridCol w:w="1286"/>
        <w:gridCol w:w="1311"/>
        <w:gridCol w:w="1273"/>
        <w:gridCol w:w="1418"/>
        <w:gridCol w:w="1559"/>
        <w:gridCol w:w="1417"/>
        <w:gridCol w:w="1555"/>
        <w:gridCol w:w="1483"/>
        <w:gridCol w:w="972"/>
      </w:tblGrid>
      <w:tr w:rsidR="00DD0A36" w:rsidRPr="00DD0A36" w:rsidTr="008C1AC5">
        <w:trPr>
          <w:trHeight w:val="348"/>
        </w:trPr>
        <w:tc>
          <w:tcPr>
            <w:tcW w:w="1892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137B4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Coordinate</w:t>
            </w:r>
          </w:p>
        </w:tc>
        <w:tc>
          <w:tcPr>
            <w:tcW w:w="1199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137B4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1286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C17641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Ref/</w:t>
            </w:r>
            <w:proofErr w:type="spellStart"/>
            <w:r w:rsidRPr="00DD0A3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1311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10AD6" w:rsidRPr="00DD0A36" w:rsidRDefault="00F10AD6" w:rsidP="00137B4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A_</w:t>
            </w:r>
          </w:p>
          <w:p w:rsidR="00C67260" w:rsidRPr="00DD0A36" w:rsidRDefault="00C67260" w:rsidP="00137B4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change</w:t>
            </w:r>
          </w:p>
        </w:tc>
        <w:tc>
          <w:tcPr>
            <w:tcW w:w="1273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137B4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II-2</w:t>
            </w:r>
            <w:r w:rsidR="00137B4D" w:rsidRPr="00DD0A36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genotype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137B4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DD0A3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dbSNP</w:t>
            </w:r>
            <w:proofErr w:type="spellEnd"/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137B4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IFT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137B4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DD0A3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PolyPhen</w:t>
            </w:r>
            <w:proofErr w:type="spellEnd"/>
          </w:p>
        </w:tc>
        <w:tc>
          <w:tcPr>
            <w:tcW w:w="1555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F10AD6" w:rsidP="00137B4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1000g_Total </w:t>
            </w:r>
            <w:r w:rsidR="00137B4D" w:rsidRPr="00DD0A36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V</w:t>
            </w:r>
            <w:r w:rsidR="00C67260" w:rsidRPr="00DD0A3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F</w:t>
            </w:r>
          </w:p>
        </w:tc>
        <w:tc>
          <w:tcPr>
            <w:tcW w:w="1483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10AD6" w:rsidRPr="00DD0A36" w:rsidRDefault="00F10AD6" w:rsidP="00137B4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1000g_</w:t>
            </w:r>
            <w:r w:rsidR="00C67260" w:rsidRPr="00DD0A3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SN</w:t>
            </w:r>
          </w:p>
          <w:p w:rsidR="00C67260" w:rsidRPr="00DD0A36" w:rsidRDefault="00137B4D" w:rsidP="00137B4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V</w:t>
            </w:r>
            <w:r w:rsidR="00C67260" w:rsidRPr="00DD0A3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F</w:t>
            </w:r>
          </w:p>
        </w:tc>
        <w:tc>
          <w:tcPr>
            <w:tcW w:w="972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10AD6" w:rsidRPr="00DD0A36" w:rsidRDefault="00F10AD6" w:rsidP="00137B4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K</w:t>
            </w:r>
            <w:r w:rsidR="002C7A4D" w:rsidRPr="00DD0A36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o</w:t>
            </w:r>
            <w:r w:rsidRPr="00DD0A3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rean</w:t>
            </w:r>
          </w:p>
          <w:p w:rsidR="00F10AD6" w:rsidRPr="00DD0A36" w:rsidRDefault="00137B4D" w:rsidP="00137B4D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V</w:t>
            </w:r>
            <w:r w:rsidR="00F10AD6" w:rsidRPr="00DD0A3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F</w:t>
            </w:r>
          </w:p>
        </w:tc>
      </w:tr>
      <w:tr w:rsidR="00DD0A36" w:rsidRPr="00DD0A36" w:rsidTr="008C1AC5">
        <w:trPr>
          <w:trHeight w:val="348"/>
        </w:trPr>
        <w:tc>
          <w:tcPr>
            <w:tcW w:w="1892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r1:158584091</w:t>
            </w:r>
          </w:p>
        </w:tc>
        <w:tc>
          <w:tcPr>
            <w:tcW w:w="1199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PTA1</w:t>
            </w:r>
          </w:p>
        </w:tc>
        <w:tc>
          <w:tcPr>
            <w:tcW w:w="1286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/G</w:t>
            </w:r>
          </w:p>
        </w:tc>
        <w:tc>
          <w:tcPr>
            <w:tcW w:w="1311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.I2265T</w:t>
            </w:r>
          </w:p>
        </w:tc>
        <w:tc>
          <w:tcPr>
            <w:tcW w:w="1273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137B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t-</w:t>
            </w:r>
            <w:proofErr w:type="spellStart"/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952094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lerated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enign</w:t>
            </w:r>
          </w:p>
        </w:tc>
        <w:tc>
          <w:tcPr>
            <w:tcW w:w="1555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:0.4504</w:t>
            </w:r>
          </w:p>
        </w:tc>
        <w:tc>
          <w:tcPr>
            <w:tcW w:w="1483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:0.60</w:t>
            </w:r>
          </w:p>
        </w:tc>
        <w:tc>
          <w:tcPr>
            <w:tcW w:w="972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65 </w:t>
            </w:r>
          </w:p>
        </w:tc>
      </w:tr>
      <w:tr w:rsidR="00DD0A36" w:rsidRPr="00DD0A36" w:rsidTr="008C1AC5">
        <w:trPr>
          <w:trHeight w:val="348"/>
        </w:trPr>
        <w:tc>
          <w:tcPr>
            <w:tcW w:w="189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r1:158607935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PTA1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/G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.K1693Q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137B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t-</w:t>
            </w:r>
            <w:proofErr w:type="spellStart"/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8577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lerat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enign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:0.2759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:0.40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2 </w:t>
            </w:r>
          </w:p>
        </w:tc>
      </w:tr>
      <w:tr w:rsidR="00DD0A36" w:rsidRPr="00DD0A36" w:rsidTr="008C1AC5">
        <w:trPr>
          <w:trHeight w:val="348"/>
        </w:trPr>
        <w:tc>
          <w:tcPr>
            <w:tcW w:w="189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r1:15861223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PTA1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/G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.C1568R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137B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t-</w:t>
            </w:r>
            <w:proofErr w:type="spellStart"/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86393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lerat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enign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:0.3760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:0.61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65 </w:t>
            </w:r>
          </w:p>
        </w:tc>
      </w:tr>
      <w:tr w:rsidR="00DD0A36" w:rsidRPr="00DD0A36" w:rsidTr="008C1AC5">
        <w:trPr>
          <w:trHeight w:val="348"/>
        </w:trPr>
        <w:tc>
          <w:tcPr>
            <w:tcW w:w="189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r1:158619728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PTA1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/C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.S1163A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137B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om-var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248296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lerat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enign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:0.0032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DD0A36" w:rsidRPr="00DD0A36" w:rsidTr="008C1AC5">
        <w:trPr>
          <w:trHeight w:val="348"/>
        </w:trPr>
        <w:tc>
          <w:tcPr>
            <w:tcW w:w="189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r2:234669144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UGT1A1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/A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.G71R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137B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om-var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41483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lerat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ssibly damaging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:0.0523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:0.17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6 </w:t>
            </w:r>
          </w:p>
        </w:tc>
      </w:tr>
      <w:tr w:rsidR="00DD0A36" w:rsidRPr="00DD0A36" w:rsidTr="008C1AC5">
        <w:trPr>
          <w:trHeight w:val="348"/>
        </w:trPr>
        <w:tc>
          <w:tcPr>
            <w:tcW w:w="189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r8:41525865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ANK1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/A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.Q1813X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137B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t-</w:t>
            </w:r>
            <w:proofErr w:type="spellStart"/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 w:rsidR="00DD0A36" w:rsidRPr="00DD0A36" w:rsidTr="008C1AC5">
        <w:trPr>
          <w:trHeight w:val="348"/>
        </w:trPr>
        <w:tc>
          <w:tcPr>
            <w:tcW w:w="189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r10:101544447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ABCC2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/T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.Y39F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137B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om-var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92734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lerat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enign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:0.0041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DD0A36" w:rsidRPr="00DD0A36" w:rsidTr="008C1AC5">
        <w:trPr>
          <w:trHeight w:val="348"/>
        </w:trPr>
        <w:tc>
          <w:tcPr>
            <w:tcW w:w="189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r12:21329738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LCO1B1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/G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.N130D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137B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om-var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230628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lerat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enign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:0.4050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:0.75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70 </w:t>
            </w:r>
          </w:p>
        </w:tc>
      </w:tr>
      <w:tr w:rsidR="00DD0A36" w:rsidRPr="00DD0A36" w:rsidTr="008C1AC5">
        <w:trPr>
          <w:trHeight w:val="348"/>
        </w:trPr>
        <w:tc>
          <w:tcPr>
            <w:tcW w:w="189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r12:21331549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LCO1B1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/C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.V174A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137B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t-</w:t>
            </w:r>
            <w:proofErr w:type="spellStart"/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414905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eleteriou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bably damaging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:0.1230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:0.13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6 </w:t>
            </w:r>
          </w:p>
        </w:tc>
      </w:tr>
      <w:tr w:rsidR="00DD0A36" w:rsidRPr="00DD0A36" w:rsidTr="008C1AC5">
        <w:trPr>
          <w:trHeight w:val="348"/>
        </w:trPr>
        <w:tc>
          <w:tcPr>
            <w:tcW w:w="189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r17:42338998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LC4A1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/G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.D38A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137B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t-</w:t>
            </w:r>
            <w:proofErr w:type="spellStart"/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503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lerat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enign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:0.0390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:0.08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7 </w:t>
            </w:r>
          </w:p>
        </w:tc>
      </w:tr>
      <w:tr w:rsidR="00DD0A36" w:rsidRPr="00DD0A36" w:rsidTr="008C1AC5">
        <w:trPr>
          <w:trHeight w:val="348"/>
        </w:trPr>
        <w:tc>
          <w:tcPr>
            <w:tcW w:w="189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r18:5531767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ATP8B1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/T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.A1152T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137B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om-var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22258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lerat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enign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:0.0005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</w:tr>
      <w:tr w:rsidR="00DD0A36" w:rsidRPr="00DD0A36" w:rsidTr="008C1AC5">
        <w:trPr>
          <w:trHeight w:val="348"/>
        </w:trPr>
        <w:tc>
          <w:tcPr>
            <w:tcW w:w="189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r18:5533662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ATP8B1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/G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.M674T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137B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t-</w:t>
            </w:r>
            <w:proofErr w:type="spellStart"/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354707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lerat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enign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:0.0142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:0.05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6 </w:t>
            </w:r>
          </w:p>
        </w:tc>
      </w:tr>
      <w:tr w:rsidR="00DD0A36" w:rsidRPr="00DD0A36" w:rsidTr="008C1AC5">
        <w:trPr>
          <w:trHeight w:val="348"/>
        </w:trPr>
        <w:tc>
          <w:tcPr>
            <w:tcW w:w="189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r18:5534215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ATP8B1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/C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.I577V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137B4D" w:rsidP="00137B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t-</w:t>
            </w:r>
            <w:proofErr w:type="spellStart"/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374507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lerat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enign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:0.0142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:0.05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6 </w:t>
            </w:r>
          </w:p>
        </w:tc>
      </w:tr>
      <w:tr w:rsidR="00DD0A36" w:rsidRPr="00DD0A36" w:rsidTr="008C1AC5">
        <w:trPr>
          <w:trHeight w:val="348"/>
        </w:trPr>
        <w:tc>
          <w:tcPr>
            <w:tcW w:w="189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r18:55373767</w:t>
            </w:r>
          </w:p>
        </w:tc>
        <w:tc>
          <w:tcPr>
            <w:tcW w:w="119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ATP8B1</w:t>
            </w:r>
          </w:p>
        </w:tc>
        <w:tc>
          <w:tcPr>
            <w:tcW w:w="128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/C</w:t>
            </w:r>
          </w:p>
        </w:tc>
        <w:tc>
          <w:tcPr>
            <w:tcW w:w="1311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.H78Q</w:t>
            </w:r>
          </w:p>
        </w:tc>
        <w:tc>
          <w:tcPr>
            <w:tcW w:w="1273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137B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t-</w:t>
            </w:r>
            <w:proofErr w:type="spellStart"/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3745079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lerated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enign</w:t>
            </w:r>
          </w:p>
        </w:tc>
        <w:tc>
          <w:tcPr>
            <w:tcW w:w="1555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:0.0147</w:t>
            </w:r>
          </w:p>
        </w:tc>
        <w:tc>
          <w:tcPr>
            <w:tcW w:w="1483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:0.05</w:t>
            </w:r>
          </w:p>
        </w:tc>
        <w:tc>
          <w:tcPr>
            <w:tcW w:w="97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C67260" w:rsidRPr="00DD0A36" w:rsidRDefault="00C67260" w:rsidP="00F10A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D0A3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6 </w:t>
            </w:r>
          </w:p>
        </w:tc>
      </w:tr>
    </w:tbl>
    <w:p w:rsidR="004149E7" w:rsidRPr="00DD0A36" w:rsidRDefault="00137B4D" w:rsidP="00F10AD6">
      <w:pPr>
        <w:rPr>
          <w:rFonts w:ascii="Times New Roman" w:hAnsi="Times New Roman" w:cs="Times New Roman"/>
          <w:sz w:val="24"/>
          <w:szCs w:val="24"/>
        </w:rPr>
      </w:pPr>
      <w:r w:rsidRPr="00DD0A36">
        <w:rPr>
          <w:rFonts w:ascii="Times New Roman" w:hAnsi="Times New Roman" w:cs="Times New Roman" w:hint="eastAsia"/>
          <w:sz w:val="24"/>
          <w:szCs w:val="24"/>
        </w:rPr>
        <w:t>A</w:t>
      </w:r>
      <w:r w:rsidRPr="00DD0A36">
        <w:rPr>
          <w:rFonts w:ascii="Times New Roman" w:hAnsi="Times New Roman" w:cs="Times New Roman"/>
          <w:sz w:val="24"/>
          <w:szCs w:val="24"/>
        </w:rPr>
        <w:t>bbreviation</w:t>
      </w:r>
      <w:r w:rsidRPr="00DD0A36">
        <w:rPr>
          <w:rFonts w:ascii="Times New Roman" w:hAnsi="Times New Roman" w:cs="Times New Roman" w:hint="eastAsia"/>
          <w:sz w:val="24"/>
          <w:szCs w:val="24"/>
        </w:rPr>
        <w:t>: AA, Amino Acid; het-</w:t>
      </w:r>
      <w:proofErr w:type="spellStart"/>
      <w:r w:rsidRPr="00DD0A36">
        <w:rPr>
          <w:rFonts w:ascii="Times New Roman" w:hAnsi="Times New Roman" w:cs="Times New Roman" w:hint="eastAsia"/>
          <w:sz w:val="24"/>
          <w:szCs w:val="24"/>
        </w:rPr>
        <w:t>var</w:t>
      </w:r>
      <w:proofErr w:type="spellEnd"/>
      <w:r w:rsidRPr="00DD0A36">
        <w:rPr>
          <w:rFonts w:ascii="Times New Roman" w:hAnsi="Times New Roman" w:cs="Times New Roman" w:hint="eastAsia"/>
          <w:sz w:val="24"/>
          <w:szCs w:val="24"/>
        </w:rPr>
        <w:t xml:space="preserve">, hetero variant; </w:t>
      </w:r>
      <w:proofErr w:type="spellStart"/>
      <w:r w:rsidRPr="00DD0A36">
        <w:rPr>
          <w:rFonts w:ascii="Times New Roman" w:hAnsi="Times New Roman" w:cs="Times New Roman" w:hint="eastAsia"/>
          <w:sz w:val="24"/>
          <w:szCs w:val="24"/>
        </w:rPr>
        <w:t>hom-var</w:t>
      </w:r>
      <w:proofErr w:type="spellEnd"/>
      <w:r w:rsidRPr="00DD0A36">
        <w:rPr>
          <w:rFonts w:ascii="Times New Roman" w:hAnsi="Times New Roman" w:cs="Times New Roman" w:hint="eastAsia"/>
          <w:sz w:val="24"/>
          <w:szCs w:val="24"/>
        </w:rPr>
        <w:t xml:space="preserve">, homo variant; </w:t>
      </w:r>
      <w:r w:rsidR="00C17641" w:rsidRPr="00DD0A36">
        <w:rPr>
          <w:rFonts w:ascii="Times New Roman" w:hAnsi="Times New Roman" w:cs="Times New Roman" w:hint="eastAsia"/>
          <w:sz w:val="24"/>
          <w:szCs w:val="24"/>
        </w:rPr>
        <w:t>ASN, A</w:t>
      </w:r>
      <w:r w:rsidR="00C17641" w:rsidRPr="00DD0A36">
        <w:rPr>
          <w:rFonts w:ascii="Times New Roman" w:hAnsi="Times New Roman" w:cs="Times New Roman"/>
          <w:sz w:val="24"/>
          <w:szCs w:val="24"/>
        </w:rPr>
        <w:t>sian</w:t>
      </w:r>
      <w:r w:rsidR="00C17641" w:rsidRPr="00DD0A36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DD0A36">
        <w:rPr>
          <w:rFonts w:ascii="Times New Roman" w:hAnsi="Times New Roman" w:cs="Times New Roman" w:hint="eastAsia"/>
          <w:sz w:val="24"/>
          <w:szCs w:val="24"/>
        </w:rPr>
        <w:t>VAF, variant allele frequency</w:t>
      </w:r>
    </w:p>
    <w:p w:rsidR="004149E7" w:rsidRPr="00DD0A36" w:rsidRDefault="004149E7" w:rsidP="004149E7">
      <w:pPr>
        <w:rPr>
          <w:rFonts w:ascii="Times New Roman" w:hAnsi="Times New Roman" w:cs="Times New Roman"/>
          <w:sz w:val="24"/>
          <w:szCs w:val="24"/>
        </w:rPr>
      </w:pPr>
    </w:p>
    <w:p w:rsidR="004149E7" w:rsidRPr="00DD0A36" w:rsidRDefault="004149E7" w:rsidP="004149E7">
      <w:pPr>
        <w:rPr>
          <w:rFonts w:ascii="Times New Roman" w:hAnsi="Times New Roman" w:cs="Times New Roman"/>
          <w:sz w:val="24"/>
          <w:szCs w:val="24"/>
        </w:rPr>
      </w:pPr>
    </w:p>
    <w:p w:rsidR="004149E7" w:rsidRPr="00DD0A36" w:rsidRDefault="004149E7" w:rsidP="004149E7">
      <w:pPr>
        <w:rPr>
          <w:rFonts w:ascii="Times New Roman" w:hAnsi="Times New Roman" w:cs="Times New Roman"/>
          <w:sz w:val="24"/>
          <w:szCs w:val="24"/>
        </w:rPr>
      </w:pPr>
    </w:p>
    <w:sectPr w:rsidR="004149E7" w:rsidRPr="00DD0A36" w:rsidSect="00C67260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268F" w:rsidRDefault="0069268F" w:rsidP="00ED2403">
      <w:pPr>
        <w:spacing w:after="0" w:line="240" w:lineRule="auto"/>
      </w:pPr>
      <w:r>
        <w:separator/>
      </w:r>
    </w:p>
  </w:endnote>
  <w:endnote w:type="continuationSeparator" w:id="0">
    <w:p w:rsidR="0069268F" w:rsidRDefault="0069268F" w:rsidP="00ED24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268F" w:rsidRDefault="0069268F" w:rsidP="00ED2403">
      <w:pPr>
        <w:spacing w:after="0" w:line="240" w:lineRule="auto"/>
      </w:pPr>
      <w:r>
        <w:separator/>
      </w:r>
    </w:p>
  </w:footnote>
  <w:footnote w:type="continuationSeparator" w:id="0">
    <w:p w:rsidR="0069268F" w:rsidRDefault="0069268F" w:rsidP="00ED24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984"/>
    <w:rsid w:val="000A4106"/>
    <w:rsid w:val="000A64C4"/>
    <w:rsid w:val="000D0FA3"/>
    <w:rsid w:val="00137B4D"/>
    <w:rsid w:val="00193BB7"/>
    <w:rsid w:val="001E33E4"/>
    <w:rsid w:val="00215EB1"/>
    <w:rsid w:val="002C7A4D"/>
    <w:rsid w:val="002F575D"/>
    <w:rsid w:val="004149E7"/>
    <w:rsid w:val="004337F3"/>
    <w:rsid w:val="00585BEC"/>
    <w:rsid w:val="0069268F"/>
    <w:rsid w:val="00715689"/>
    <w:rsid w:val="008C1AC5"/>
    <w:rsid w:val="008D2344"/>
    <w:rsid w:val="008E7535"/>
    <w:rsid w:val="009A4984"/>
    <w:rsid w:val="009E3832"/>
    <w:rsid w:val="009E3960"/>
    <w:rsid w:val="00A520D1"/>
    <w:rsid w:val="00AB25A6"/>
    <w:rsid w:val="00BA5C4C"/>
    <w:rsid w:val="00C17641"/>
    <w:rsid w:val="00C42E77"/>
    <w:rsid w:val="00C5418E"/>
    <w:rsid w:val="00C67260"/>
    <w:rsid w:val="00CF4588"/>
    <w:rsid w:val="00D04571"/>
    <w:rsid w:val="00DD0A36"/>
    <w:rsid w:val="00DD26F1"/>
    <w:rsid w:val="00DF204D"/>
    <w:rsid w:val="00ED2403"/>
    <w:rsid w:val="00F10AD6"/>
    <w:rsid w:val="00F94665"/>
    <w:rsid w:val="00FB51CD"/>
    <w:rsid w:val="00FD0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A498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A4984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D240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D2403"/>
  </w:style>
  <w:style w:type="paragraph" w:styleId="a5">
    <w:name w:val="footer"/>
    <w:basedOn w:val="a"/>
    <w:link w:val="Char1"/>
    <w:uiPriority w:val="99"/>
    <w:unhideWhenUsed/>
    <w:rsid w:val="00ED240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ED24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A498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A4984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D240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D2403"/>
  </w:style>
  <w:style w:type="paragraph" w:styleId="a5">
    <w:name w:val="footer"/>
    <w:basedOn w:val="a"/>
    <w:link w:val="Char1"/>
    <w:uiPriority w:val="99"/>
    <w:unhideWhenUsed/>
    <w:rsid w:val="00ED240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ED24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439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6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지현</dc:creator>
  <cp:lastModifiedBy>이지현</cp:lastModifiedBy>
  <cp:revision>20</cp:revision>
  <dcterms:created xsi:type="dcterms:W3CDTF">2014-12-18T06:46:00Z</dcterms:created>
  <dcterms:modified xsi:type="dcterms:W3CDTF">2015-01-18T08:39:00Z</dcterms:modified>
</cp:coreProperties>
</file>